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AE5" w:rsidRPr="00A80642" w:rsidRDefault="00E01AE5" w:rsidP="00E01AE5">
      <w:pPr>
        <w:tabs>
          <w:tab w:val="left" w:pos="851"/>
        </w:tabs>
        <w:spacing w:after="0"/>
        <w:jc w:val="both"/>
        <w:rPr>
          <w:rFonts w:ascii="Arial" w:hAnsi="Arial" w:cs="Arial"/>
          <w:b/>
          <w:bCs/>
          <w:sz w:val="20"/>
        </w:rPr>
      </w:pPr>
      <w:r w:rsidRPr="00A80642">
        <w:rPr>
          <w:rFonts w:ascii="Arial" w:hAnsi="Arial" w:cs="Arial"/>
          <w:b/>
          <w:bCs/>
          <w:sz w:val="20"/>
        </w:rPr>
        <w:t xml:space="preserve">Additional </w:t>
      </w:r>
      <w:r w:rsidR="00AF2DD2">
        <w:rPr>
          <w:rFonts w:ascii="Arial" w:hAnsi="Arial" w:cs="Arial"/>
          <w:b/>
          <w:bCs/>
          <w:sz w:val="20"/>
        </w:rPr>
        <w:t>f</w:t>
      </w:r>
      <w:r w:rsidRPr="00A80642">
        <w:rPr>
          <w:rFonts w:ascii="Arial" w:hAnsi="Arial" w:cs="Arial"/>
          <w:b/>
          <w:bCs/>
          <w:sz w:val="20"/>
        </w:rPr>
        <w:t xml:space="preserve">ile 1. </w:t>
      </w:r>
      <w:r w:rsidRPr="00A80642">
        <w:rPr>
          <w:rFonts w:ascii="Arial" w:hAnsi="Arial" w:cs="Arial"/>
          <w:sz w:val="20"/>
        </w:rPr>
        <w:t>Lists of diagnoses and medication</w:t>
      </w:r>
      <w:r w:rsidR="00E40751">
        <w:rPr>
          <w:rFonts w:ascii="Arial" w:hAnsi="Arial" w:cs="Arial"/>
          <w:sz w:val="20"/>
        </w:rPr>
        <w:t>s</w:t>
      </w:r>
      <w:bookmarkStart w:id="0" w:name="_GoBack"/>
      <w:bookmarkEnd w:id="0"/>
      <w:r w:rsidRPr="00A80642">
        <w:rPr>
          <w:rFonts w:ascii="Arial" w:hAnsi="Arial" w:cs="Arial"/>
          <w:sz w:val="20"/>
        </w:rPr>
        <w:t xml:space="preserve"> used for exclusion criteria for Older and Young Controls</w:t>
      </w:r>
    </w:p>
    <w:p w:rsidR="00E01AE5" w:rsidRPr="00A80642" w:rsidRDefault="00E01AE5" w:rsidP="00E3122D">
      <w:pPr>
        <w:spacing w:after="0"/>
        <w:rPr>
          <w:rFonts w:ascii="Arial" w:hAnsi="Arial" w:cs="Arial"/>
          <w:b/>
          <w:sz w:val="20"/>
          <w:szCs w:val="20"/>
        </w:rPr>
      </w:pPr>
    </w:p>
    <w:p w:rsidR="00FA5A63" w:rsidRPr="00A80642" w:rsidRDefault="00E01AE5" w:rsidP="00E3122D">
      <w:pPr>
        <w:spacing w:after="0"/>
        <w:rPr>
          <w:rFonts w:ascii="Arial" w:hAnsi="Arial" w:cs="Arial"/>
          <w:b/>
          <w:sz w:val="20"/>
          <w:szCs w:val="20"/>
        </w:rPr>
      </w:pPr>
      <w:r w:rsidRPr="00A80642">
        <w:rPr>
          <w:rFonts w:ascii="Arial" w:hAnsi="Arial" w:cs="Arial"/>
          <w:b/>
          <w:sz w:val="20"/>
          <w:szCs w:val="20"/>
        </w:rPr>
        <w:t xml:space="preserve">Table </w:t>
      </w:r>
      <w:r w:rsidR="00AF2DD2">
        <w:rPr>
          <w:rFonts w:ascii="Arial" w:hAnsi="Arial" w:cs="Arial"/>
          <w:b/>
          <w:sz w:val="20"/>
          <w:szCs w:val="20"/>
        </w:rPr>
        <w:t>S</w:t>
      </w:r>
      <w:r w:rsidRPr="00A80642">
        <w:rPr>
          <w:rFonts w:ascii="Arial" w:hAnsi="Arial" w:cs="Arial"/>
          <w:b/>
          <w:sz w:val="20"/>
          <w:szCs w:val="20"/>
        </w:rPr>
        <w:t xml:space="preserve">1. </w:t>
      </w:r>
      <w:r w:rsidR="00777C5E" w:rsidRPr="00A80642">
        <w:rPr>
          <w:rFonts w:ascii="Arial" w:hAnsi="Arial" w:cs="Arial"/>
          <w:bCs/>
          <w:sz w:val="20"/>
          <w:szCs w:val="20"/>
        </w:rPr>
        <w:t xml:space="preserve">List </w:t>
      </w:r>
      <w:r w:rsidR="00E40751">
        <w:rPr>
          <w:rFonts w:ascii="Arial" w:hAnsi="Arial" w:cs="Arial"/>
          <w:bCs/>
          <w:sz w:val="20"/>
          <w:szCs w:val="20"/>
        </w:rPr>
        <w:t xml:space="preserve">of </w:t>
      </w:r>
      <w:r w:rsidR="00777C5E" w:rsidRPr="00A80642">
        <w:rPr>
          <w:rFonts w:ascii="Arial" w:hAnsi="Arial" w:cs="Arial"/>
          <w:bCs/>
          <w:sz w:val="20"/>
          <w:szCs w:val="20"/>
        </w:rPr>
        <w:t>diagnoses</w:t>
      </w:r>
      <w:r w:rsidRPr="00A80642">
        <w:rPr>
          <w:rFonts w:ascii="Arial" w:hAnsi="Arial" w:cs="Arial"/>
          <w:bCs/>
          <w:sz w:val="20"/>
          <w:szCs w:val="20"/>
        </w:rPr>
        <w:t xml:space="preserve"> used as exclusion criteria</w:t>
      </w:r>
      <w:r w:rsidR="00777C5E" w:rsidRPr="00A80642">
        <w:rPr>
          <w:rFonts w:ascii="Arial" w:hAnsi="Arial" w:cs="Arial"/>
          <w:bCs/>
          <w:sz w:val="20"/>
          <w:szCs w:val="20"/>
        </w:rPr>
        <w:t xml:space="preserve"> for Older Controls (ICD-10 codes)</w:t>
      </w:r>
    </w:p>
    <w:tbl>
      <w:tblPr>
        <w:tblW w:w="72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6006"/>
      </w:tblGrid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61F9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00</w:t>
            </w:r>
            <w:r w:rsidR="00C22F02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to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96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61F9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ancer diagnose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0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861F9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com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1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861F9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with </w:t>
            </w:r>
            <w:r w:rsidR="00A80642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ketoacidosis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2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861F9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renal complications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3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861F9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with </w:t>
            </w:r>
            <w:r w:rsidR="00A80642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phthalmic</w:t>
            </w:r>
            <w:r w:rsidR="00861F9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complications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4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861F9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neurological complications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5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861F9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peripheral circulatory complicatio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5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96705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peripheral angiopathy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5B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96705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foot ulcer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5C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96705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gangrene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5D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96705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microangiopathy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6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861F9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other specified complicatio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7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861F9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multiple complicatio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8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861F9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unspecified complicatio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9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</w:t>
            </w:r>
            <w:r w:rsidR="00861F9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out complications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109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-diabetes UN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E271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rimary adrenocortical insufficiency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271A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ddison</w:t>
            </w:r>
            <w:r w:rsidR="0099482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’s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diseas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271B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utoimmune adrenal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04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cute disseminated encephal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048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encephalitis, myelitis and encephalomyel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048A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ostinfectious encephalitis NO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048B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ostinfectious encephalomyelitis NO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G048C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Postinfectious </w:t>
            </w:r>
            <w:r w:rsidRPr="00A80642">
              <w:rPr>
                <w:rFonts w:ascii="Arial" w:hAnsi="Arial" w:cs="Arial"/>
                <w:sz w:val="20"/>
                <w:szCs w:val="20"/>
              </w:rPr>
              <w:t>myelitis</w:t>
            </w:r>
            <w:r w:rsidRPr="00A80642">
              <w:rPr>
                <w:rFonts w:ascii="Verdana" w:hAnsi="Verdana"/>
                <w:b/>
                <w:bCs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O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049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ncephalitis, myelitis and encephalomyelitis, unspecified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049A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Encephalitis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UN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049B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Encephalomyelitis UN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049C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Myelitis UN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049D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Cerebral </w:t>
            </w:r>
            <w:r w:rsidR="0096705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ventriculitis 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UN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1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Ulcerative col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1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Ulcerative pancol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12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Ulcerative proct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13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Ulcerative </w:t>
            </w:r>
            <w:r w:rsidR="00A80642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ectosigmoid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14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A8064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seudopolyposis of colon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15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eft sided col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15A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Left sided proctocoliti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15B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eft sided hemicol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18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ulcerative col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K518B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F2C0A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ulcerative colitis with intestinal obstruction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19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96705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Ulcerative colitis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U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732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F2C0A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hronic active hepatitis NEC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lastRenderedPageBreak/>
              <w:t xml:space="preserve">DK732B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F2C0A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ype 1 autoimmune hepatitis with smooth muscle antibodies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732C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F2C0A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ype 2 autoimmune hepatitis without smooth muscle antibodie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732D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utoimmun</w:t>
            </w:r>
            <w:r w:rsidR="00431900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 giant cell hepatitis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732E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Autoimmune </w:t>
            </w:r>
            <w:r w:rsid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h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patitis with primary biliary cirrho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732F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utoimmun</w:t>
            </w:r>
            <w:r w:rsid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hepatitis </w:t>
            </w:r>
            <w:r w:rsidR="00431900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ith primary</w:t>
            </w:r>
            <w:r w:rsidR="00431900" w:rsidRPr="00A80642">
              <w:t xml:space="preserve"> </w:t>
            </w:r>
            <w:r w:rsidR="00431900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clerosing cholangitis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732G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utoimmun</w:t>
            </w:r>
            <w:r w:rsidR="00431900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hepatitis UN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063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utoimmune thyroid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063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A8064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Hashimoto's thyroid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063B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truma lymphomatos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rohn diseas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rohn disease of small intestin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0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rohn disease of duodenum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0B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rohn disease of ileum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0C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Crohn disease of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jejunum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K500D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erminal ileitis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1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rohn disease of large intestin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1D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rohn disease of rectum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8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Crohn diseas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8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rohn disease of both small and large intestin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8C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rohn disease with oral manifestation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8D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Crohn disease with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leoc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c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l lo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alisation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509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Crohn disease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U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K900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oeliac disease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K900B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ontropical spru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95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Vasculitis limited to skin NEC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958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vasculitis limited to skin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958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eukocytoclastic vascul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958B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Urticarial vascul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5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431900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Felty syndrom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necrotizing vasculopathie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8B2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Hypersensitivity angi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0A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oodpasture syndrom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1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hrombotic microangiopathy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1A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hrombotic thrombocytopenic purpur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M311B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uerger's diseas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2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ethal midline granulom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3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egener's granulomatosis.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3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ecrotizing respiratory granulomato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4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ortic arch syndrom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5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iant cell arteritis with polymyalgia rheumatic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M315A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emporal arteritis with polymyalgia rheumatic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6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giant cell arter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6A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emporal arteritis without polymyalgia rheumatic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7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icroscopic polyangi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lastRenderedPageBreak/>
              <w:t xml:space="preserve">DM318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specified necrotizing vasculopathie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M318A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Hypocomplementaemic vascul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19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Necrotizing vasculopathy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U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E05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hyrotoxicosis with diffuse </w:t>
            </w:r>
            <w:r w:rsidR="00637794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oiter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G610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uillain-Barré syndrom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hereditary haemolytic anaemia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D580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Hereditary spherocyto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1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Hereditary elliptocyto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1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ongenital elliptocytosis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2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haemoglobinopathie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2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bnormal haemoglobin NOS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2B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ongenital Heinz body anaemi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2C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Hb-C </w:t>
            </w:r>
            <w:r w:rsidR="008B2C77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isease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2D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Hb-D </w:t>
            </w:r>
            <w:r w:rsidR="008B2C77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isease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2E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Hb-E </w:t>
            </w:r>
            <w:r w:rsidR="008B2C77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isease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8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specified hereditary haemolytic anaemia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8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tomatocyto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89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Hereditary haemolytic anaemia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UN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D590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rug-induced autoimmune haemolytic anaemi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91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autoimmune haemolytic anaemia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91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Verdana" w:hAnsi="Verdana"/>
                <w:color w:val="000000"/>
                <w:sz w:val="19"/>
                <w:szCs w:val="19"/>
                <w:shd w:val="clear" w:color="auto" w:fill="FFFFFF"/>
              </w:rPr>
              <w:t>Chronic cold haemagglutinin diseas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70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8B2C77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yasthenia grav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702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ongenital and developmental myastheni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G731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aton-Lambert syndrom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P94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ransient neonatal myasthenia grav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359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isseminated sclerosis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U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359A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elapsing-remitting disseminated sclero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359B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rimary disseminated sclero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G359C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rogressive disseminated sclero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1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Vitamin B12 deficiency anaemi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1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Vitamin B12 deficiency anaemia due to intrinsic factor deficiency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11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Vitamin B12 deficiency anaemia due to selective vitamin B12 malabsorption with proteinuri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12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ranscobalamin II deficiency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13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dietary vitamin B12 deficiency anaemi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18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vitamin B12 deficiency anaemia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D519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Vitamin B12 deficiency anaemia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U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M941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elapsing polychondr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soria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soriasis vulgar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0B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ummular psoria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0C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laque psoria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0D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iscoid psoriasis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1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eneralized pustular psoria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1B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mpetigo herpetiform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lastRenderedPageBreak/>
              <w:t xml:space="preserve">DL402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crodermatitis continu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L402B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Acrodermatitis continua maligna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3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ustulosis palmaris et plantar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3A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Pustulosis palmari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3B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Pustulosis plantari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4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uttate psoria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L405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rthropathic psoria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8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psorias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8A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Psoriasis inversa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8B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Erythroderma psoriatica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8C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Psoriasis </w:t>
            </w:r>
            <w:r w:rsidR="002674F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f the hand and feet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8D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soriasis</w:t>
            </w:r>
            <w:r w:rsidR="002674F3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of the nail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8E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Pityriasis amiantacea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L409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soriasis U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70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istal interphalangeal psoriatic arthropathy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71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rthritis mutila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73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forms of psoriatic arthropathie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73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2674F3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Psoriatic arthropathies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UN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73B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psoriatic arthropathie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M05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eropositive rheumatoid arthr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M051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heumatoid arthritis with lung disease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51A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heumatoid arthritis with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Caplan syndrom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51B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heumatoid arthritis with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pleural effusion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51C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heumatoid arthritis with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nterstitial diffuse lung fibrosis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51D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heumatoid arthritis with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pleuriti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51E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heumatoid arthritis with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heumatoid nodules in the lung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51F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heumatoid arthritis with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granulom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s in the lung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53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heumatoid arthritis with involvement of other organs and system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58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seropositive rheumatoid arthr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59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Seropositive rheumatoid arthritis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U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6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rheumatoid arthr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60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eronegative rheumatoid arthr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68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specified rheumatoid arthr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069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F523A8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Rheumatoid arthritis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UN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M32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1B4F9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ystemic lupus erythematosu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M320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1B4F9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rug-induced systemic lupus erythematosu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21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1B4F9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ystemic lupus erythematosus with organ or system involvement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28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1B4F9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ther forms of systemic lupus erythematosu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29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1B4F9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Systemic lupus erythematosus </w:t>
            </w:r>
            <w:r w:rsidR="00E01AE5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UNS  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50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1B4F9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jögren's syndrome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50A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1B4F9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jögren's syndrome with keratoconjunctivitis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50B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1B4F9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jögren's syndrome with lung involvement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50C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1B4F9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jögren's syndrome with xerostomia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DM350D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1B4F9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jögren's syndrome with myopathy</w:t>
            </w:r>
          </w:p>
        </w:tc>
      </w:tr>
      <w:tr w:rsidR="00E01AE5" w:rsidRPr="00A80642" w:rsidTr="00861F9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lastRenderedPageBreak/>
              <w:t xml:space="preserve">DM350E  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jögren's syndrome with renal tubulo-interstitial disorders</w:t>
            </w:r>
          </w:p>
        </w:tc>
      </w:tr>
    </w:tbl>
    <w:p w:rsidR="008D652B" w:rsidRPr="00A80642" w:rsidRDefault="008D652B" w:rsidP="00E3122D">
      <w:pPr>
        <w:spacing w:after="0"/>
        <w:rPr>
          <w:rFonts w:ascii="Arial" w:hAnsi="Arial" w:cs="Arial"/>
          <w:sz w:val="20"/>
          <w:szCs w:val="20"/>
        </w:rPr>
      </w:pPr>
    </w:p>
    <w:p w:rsidR="00DA113B" w:rsidRPr="00A80642" w:rsidRDefault="00DA113B" w:rsidP="00E3122D">
      <w:pPr>
        <w:spacing w:after="0"/>
        <w:rPr>
          <w:rFonts w:ascii="Arial" w:hAnsi="Arial" w:cs="Arial"/>
          <w:sz w:val="20"/>
          <w:szCs w:val="20"/>
        </w:rPr>
      </w:pPr>
    </w:p>
    <w:p w:rsidR="00DA113B" w:rsidRPr="00A80642" w:rsidRDefault="00E01AE5" w:rsidP="00E3122D">
      <w:pPr>
        <w:spacing w:after="0"/>
        <w:rPr>
          <w:rFonts w:ascii="Arial" w:hAnsi="Arial" w:cs="Arial"/>
          <w:sz w:val="20"/>
          <w:szCs w:val="20"/>
        </w:rPr>
      </w:pPr>
      <w:r w:rsidRPr="00A80642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AF2DD2">
        <w:rPr>
          <w:rFonts w:ascii="Arial" w:hAnsi="Arial" w:cs="Arial"/>
          <w:b/>
          <w:bCs/>
          <w:sz w:val="20"/>
          <w:szCs w:val="20"/>
        </w:rPr>
        <w:t>S</w:t>
      </w:r>
      <w:r w:rsidRPr="00A80642">
        <w:rPr>
          <w:rFonts w:ascii="Arial" w:hAnsi="Arial" w:cs="Arial"/>
          <w:b/>
          <w:bCs/>
          <w:sz w:val="20"/>
          <w:szCs w:val="20"/>
        </w:rPr>
        <w:t>2.</w:t>
      </w:r>
      <w:r w:rsidRPr="00A80642">
        <w:rPr>
          <w:rFonts w:ascii="Arial" w:hAnsi="Arial" w:cs="Arial"/>
          <w:sz w:val="20"/>
          <w:szCs w:val="20"/>
        </w:rPr>
        <w:t xml:space="preserve"> </w:t>
      </w:r>
      <w:r w:rsidR="00777C5E" w:rsidRPr="00A80642">
        <w:rPr>
          <w:rFonts w:ascii="Arial" w:hAnsi="Arial" w:cs="Arial"/>
          <w:sz w:val="20"/>
          <w:szCs w:val="20"/>
        </w:rPr>
        <w:t xml:space="preserve">List of diagnoses </w:t>
      </w:r>
      <w:r w:rsidRPr="00A80642">
        <w:rPr>
          <w:rFonts w:ascii="Arial" w:hAnsi="Arial" w:cs="Arial"/>
          <w:sz w:val="20"/>
          <w:szCs w:val="20"/>
        </w:rPr>
        <w:t xml:space="preserve">used as exclusion criteria </w:t>
      </w:r>
      <w:r w:rsidR="00777C5E" w:rsidRPr="00A80642">
        <w:rPr>
          <w:rFonts w:ascii="Arial" w:hAnsi="Arial" w:cs="Arial"/>
          <w:sz w:val="20"/>
          <w:szCs w:val="20"/>
        </w:rPr>
        <w:t>for Young Controls</w:t>
      </w:r>
    </w:p>
    <w:tbl>
      <w:tblPr>
        <w:tblW w:w="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</w:tblGrid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Crohn disease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Multiple sclerosi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Psoriasi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Rheumatoid arthriti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ystemic lupus erythematosu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Type I diabete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 xml:space="preserve">Ulcerative colitis 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ddison</w:t>
            </w:r>
            <w:r w:rsidR="0099482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’s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disease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cute disseminated encephaliti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Autoimmune hepatiti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utoimmune thyroiditi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oeliac disease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Felty’s syndrome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Granulomatosis with polyangiiti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Thyrotoxicosis with diffuse </w:t>
            </w:r>
            <w:r w:rsidR="00637794"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oiter</w:t>
            </w: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 xml:space="preserve"> (Graves’ disease)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Guillain-Barré syndrome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A80642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Hashimoto's thyroiditi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Haemolytic anaemia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aton-Lambert syndrome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Myasthenia gravi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Pernicious anemia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Polychondritis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jögren's syndrome</w:t>
            </w:r>
          </w:p>
        </w:tc>
      </w:tr>
      <w:tr w:rsidR="00C33AF5" w:rsidRPr="00A80642" w:rsidTr="00A8064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AF5" w:rsidRPr="00A80642" w:rsidRDefault="00C33AF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a-DK"/>
              </w:rPr>
              <w:t>Vasculitis</w:t>
            </w:r>
          </w:p>
        </w:tc>
      </w:tr>
    </w:tbl>
    <w:p w:rsidR="00777C5E" w:rsidRPr="00A80642" w:rsidRDefault="00777C5E" w:rsidP="00E3122D">
      <w:pPr>
        <w:spacing w:after="0"/>
        <w:rPr>
          <w:rFonts w:ascii="Arial" w:hAnsi="Arial" w:cs="Arial"/>
          <w:sz w:val="20"/>
          <w:szCs w:val="20"/>
        </w:rPr>
      </w:pPr>
    </w:p>
    <w:p w:rsidR="00E3122D" w:rsidRPr="00A80642" w:rsidRDefault="00E01AE5" w:rsidP="00E3122D">
      <w:pPr>
        <w:spacing w:after="0"/>
        <w:rPr>
          <w:rFonts w:ascii="Arial" w:hAnsi="Arial" w:cs="Arial"/>
          <w:sz w:val="20"/>
          <w:szCs w:val="20"/>
        </w:rPr>
      </w:pPr>
      <w:r w:rsidRPr="00A80642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AF2DD2">
        <w:rPr>
          <w:rFonts w:ascii="Arial" w:hAnsi="Arial" w:cs="Arial"/>
          <w:b/>
          <w:bCs/>
          <w:sz w:val="20"/>
          <w:szCs w:val="20"/>
        </w:rPr>
        <w:t>S</w:t>
      </w:r>
      <w:r w:rsidRPr="00A80642">
        <w:rPr>
          <w:rFonts w:ascii="Arial" w:hAnsi="Arial" w:cs="Arial"/>
          <w:b/>
          <w:bCs/>
          <w:sz w:val="20"/>
          <w:szCs w:val="20"/>
        </w:rPr>
        <w:t>3.</w:t>
      </w:r>
      <w:r w:rsidRPr="00A80642">
        <w:rPr>
          <w:rFonts w:ascii="Arial" w:hAnsi="Arial" w:cs="Arial"/>
          <w:sz w:val="20"/>
          <w:szCs w:val="20"/>
        </w:rPr>
        <w:t xml:space="preserve"> </w:t>
      </w:r>
      <w:r w:rsidR="00E3122D" w:rsidRPr="00A80642">
        <w:rPr>
          <w:rFonts w:ascii="Arial" w:hAnsi="Arial" w:cs="Arial"/>
          <w:sz w:val="20"/>
          <w:szCs w:val="20"/>
        </w:rPr>
        <w:t xml:space="preserve">List of </w:t>
      </w:r>
      <w:r w:rsidR="00E40751">
        <w:rPr>
          <w:rFonts w:ascii="Arial" w:hAnsi="Arial" w:cs="Arial"/>
          <w:sz w:val="20"/>
          <w:szCs w:val="20"/>
        </w:rPr>
        <w:t>medications</w:t>
      </w:r>
      <w:r w:rsidR="00E3122D" w:rsidRPr="00A80642">
        <w:rPr>
          <w:rFonts w:ascii="Arial" w:hAnsi="Arial" w:cs="Arial"/>
          <w:sz w:val="20"/>
          <w:szCs w:val="20"/>
        </w:rPr>
        <w:t xml:space="preserve"> </w:t>
      </w:r>
      <w:r w:rsidRPr="00A80642">
        <w:rPr>
          <w:rFonts w:ascii="Arial" w:hAnsi="Arial" w:cs="Arial"/>
          <w:sz w:val="20"/>
          <w:szCs w:val="20"/>
        </w:rPr>
        <w:t xml:space="preserve">used as exclusion criteria </w:t>
      </w:r>
      <w:r w:rsidR="00E3122D" w:rsidRPr="00A80642">
        <w:rPr>
          <w:rFonts w:ascii="Arial" w:hAnsi="Arial" w:cs="Arial"/>
          <w:sz w:val="20"/>
          <w:szCs w:val="20"/>
        </w:rPr>
        <w:t>for Older and Young Controls</w:t>
      </w:r>
    </w:p>
    <w:tbl>
      <w:tblPr>
        <w:tblW w:w="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</w:tblGrid>
      <w:tr w:rsidR="00E01AE5" w:rsidRPr="00A80642" w:rsidTr="00E87FE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rednisolon</w:t>
            </w:r>
            <w:r w:rsid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</w:t>
            </w:r>
          </w:p>
        </w:tc>
      </w:tr>
      <w:tr w:rsidR="00E01AE5" w:rsidRPr="00A80642" w:rsidTr="00E87FE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ortison</w:t>
            </w:r>
            <w:r w:rsid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hydro</w:t>
            </w:r>
            <w:r w:rsid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rtison</w:t>
            </w:r>
            <w:r w:rsid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, fludro</w:t>
            </w:r>
            <w:r w:rsid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rtison</w:t>
            </w:r>
            <w:r w:rsid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E01AE5" w:rsidRPr="00A80642" w:rsidTr="00E87FE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spirin</w:t>
            </w:r>
            <w:r w:rsid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="00E87FE9" w:rsidRP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cetylsalicylic acid</w:t>
            </w:r>
            <w:r w:rsid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, K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odimagnyl</w:t>
            </w:r>
            <w:r w:rsid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E01AE5" w:rsidRPr="00A80642" w:rsidTr="00E87FE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buprofen</w:t>
            </w:r>
          </w:p>
        </w:tc>
      </w:tr>
      <w:tr w:rsidR="00E01AE5" w:rsidRPr="00A80642" w:rsidTr="00E87FE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nfliximab (Remicad</w:t>
            </w:r>
            <w:r w:rsid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</w:t>
            </w: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, Remsima, Inflectra)</w:t>
            </w:r>
          </w:p>
        </w:tc>
      </w:tr>
      <w:tr w:rsidR="00E01AE5" w:rsidRPr="00A80642" w:rsidTr="00E87FE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87FE9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iclospor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</w:t>
            </w:r>
          </w:p>
        </w:tc>
      </w:tr>
      <w:tr w:rsidR="00E01AE5" w:rsidRPr="00A80642" w:rsidTr="00E87FE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AE5" w:rsidRPr="00A80642" w:rsidRDefault="00E01AE5" w:rsidP="00E01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A806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ethotrexat</w:t>
            </w:r>
            <w:r w:rsidR="00E87FE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</w:t>
            </w:r>
          </w:p>
        </w:tc>
      </w:tr>
    </w:tbl>
    <w:p w:rsidR="00E3122D" w:rsidRPr="00A80642" w:rsidRDefault="00E3122D" w:rsidP="00E3122D">
      <w:pPr>
        <w:spacing w:after="0"/>
        <w:rPr>
          <w:rFonts w:ascii="Arial" w:hAnsi="Arial" w:cs="Arial"/>
          <w:sz w:val="20"/>
          <w:szCs w:val="20"/>
        </w:rPr>
      </w:pPr>
    </w:p>
    <w:sectPr w:rsidR="00E3122D" w:rsidRPr="00A8064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2C7B1D"/>
    <w:multiLevelType w:val="hybridMultilevel"/>
    <w:tmpl w:val="C638FE10"/>
    <w:lvl w:ilvl="0" w:tplc="AD82DA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51C44F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560001"/>
    <w:multiLevelType w:val="hybridMultilevel"/>
    <w:tmpl w:val="376219F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F53D55"/>
    <w:multiLevelType w:val="hybridMultilevel"/>
    <w:tmpl w:val="3B8E18AE"/>
    <w:lvl w:ilvl="0" w:tplc="D51C44FA">
      <w:start w:val="1"/>
      <w:numFmt w:val="bullet"/>
      <w:lvlText w:val=""/>
      <w:lvlJc w:val="left"/>
      <w:pPr>
        <w:ind w:left="896" w:hanging="360"/>
      </w:pPr>
      <w:rPr>
        <w:rFonts w:ascii="Wingdings" w:hAnsi="Wingdings" w:hint="default"/>
      </w:rPr>
    </w:lvl>
    <w:lvl w:ilvl="1" w:tplc="04060003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A63"/>
    <w:rsid w:val="00192CC4"/>
    <w:rsid w:val="001B4F92"/>
    <w:rsid w:val="001D0FAC"/>
    <w:rsid w:val="002674F3"/>
    <w:rsid w:val="00400D1E"/>
    <w:rsid w:val="00431900"/>
    <w:rsid w:val="004F2C0A"/>
    <w:rsid w:val="00637794"/>
    <w:rsid w:val="00775870"/>
    <w:rsid w:val="00777C5E"/>
    <w:rsid w:val="007E028F"/>
    <w:rsid w:val="00861F93"/>
    <w:rsid w:val="0088320E"/>
    <w:rsid w:val="008B2C77"/>
    <w:rsid w:val="008D652B"/>
    <w:rsid w:val="00967055"/>
    <w:rsid w:val="0099482B"/>
    <w:rsid w:val="00A80642"/>
    <w:rsid w:val="00AF2DD2"/>
    <w:rsid w:val="00C22F02"/>
    <w:rsid w:val="00C33AF5"/>
    <w:rsid w:val="00DA113B"/>
    <w:rsid w:val="00E01AE5"/>
    <w:rsid w:val="00E3122D"/>
    <w:rsid w:val="00E40751"/>
    <w:rsid w:val="00E87FE9"/>
    <w:rsid w:val="00F523A8"/>
    <w:rsid w:val="00FA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B17C3"/>
  <w15:chartTrackingRefBased/>
  <w15:docId w15:val="{FAD0C8C6-F72A-4EDC-8C03-3D503869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A5A63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7</Words>
  <Characters>7123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Tavenier</dc:creator>
  <cp:keywords/>
  <dc:description/>
  <cp:lastModifiedBy>Juliette Helene Gisele Laurence Tavenier</cp:lastModifiedBy>
  <cp:revision>4</cp:revision>
  <dcterms:created xsi:type="dcterms:W3CDTF">2020-04-21T10:31:00Z</dcterms:created>
  <dcterms:modified xsi:type="dcterms:W3CDTF">2020-04-21T13:34:00Z</dcterms:modified>
</cp:coreProperties>
</file>